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b/>
          <w:b/>
          <w:bCs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  <w:drawing>
          <wp:inline distT="0" distB="0" distL="0" distR="0">
            <wp:extent cx="6861175" cy="4403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175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Genotype average of co-located operculum and capsule traits for different alleles. A. Co-locations for traits capsule weight, operculum beak height and operculum shape by class in linkage group 3.  B.  Co-locations for traits capsule weight, capsule height and operculum height in linkage group 6. C. Co-locations for traits capsule weight, capsule diameter, operculum shape by class, operculum shape and operculum beak height in linkage group 4.</w:t>
      </w:r>
      <w:r>
        <w:rPr>
          <w:lang w:val="en-GB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23:04:00Z</dcterms:created>
  <dc:creator>Mariano Hernandez</dc:creator>
  <dc:description/>
  <cp:keywords/>
  <dc:language>en-US</dc:language>
  <cp:lastModifiedBy>Mariano Hernandez</cp:lastModifiedBy>
  <dcterms:modified xsi:type="dcterms:W3CDTF">2022-01-27T05:31:00Z</dcterms:modified>
  <cp:revision>2</cp:revision>
  <dc:subject/>
  <dc:title/>
</cp:coreProperties>
</file>